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60"/>
        <w:gridCol w:w="2440"/>
        <w:gridCol w:w="2500"/>
      </w:tblGrid>
      <w:tr w:rsidR="00A65A92" w:rsidRPr="004904B0" w14:paraId="1749EE2A" w14:textId="77777777" w:rsidTr="008D741A">
        <w:trPr>
          <w:trHeight w:val="32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99CA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proofErr w:type="spellStart"/>
            <w:r w:rsidRPr="004904B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2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412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696A" w14:textId="77777777" w:rsidR="00A65A92" w:rsidRPr="004904B0" w:rsidRDefault="00A65A92" w:rsidP="008D741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A92" w:rsidRPr="004904B0" w14:paraId="1F00BD04" w14:textId="77777777" w:rsidTr="008D741A">
        <w:trPr>
          <w:trHeight w:val="336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EE5" w14:textId="77777777" w:rsidR="00A65A92" w:rsidRPr="004904B0" w:rsidRDefault="00A65A92" w:rsidP="008D741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4904B0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ist of antibodies used in this study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EC0F" w14:textId="77777777" w:rsidR="00A65A92" w:rsidRPr="004904B0" w:rsidRDefault="00A65A92" w:rsidP="008D741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</w:tr>
      <w:tr w:rsidR="00A65A92" w:rsidRPr="004904B0" w14:paraId="2085826E" w14:textId="77777777" w:rsidTr="008D741A">
        <w:trPr>
          <w:trHeight w:val="336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FF374" w14:textId="77777777" w:rsidR="00A65A92" w:rsidRPr="004904B0" w:rsidRDefault="00A65A92" w:rsidP="008D74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argeted proteins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BA166" w14:textId="77777777" w:rsidR="00A65A92" w:rsidRPr="004904B0" w:rsidRDefault="00A65A92" w:rsidP="008D74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urces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BB46D" w14:textId="77777777" w:rsidR="00A65A92" w:rsidRPr="004904B0" w:rsidRDefault="00A65A92" w:rsidP="008D74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lution factor</w:t>
            </w:r>
          </w:p>
        </w:tc>
      </w:tr>
      <w:tr w:rsidR="00A65A92" w:rsidRPr="004904B0" w14:paraId="3114C460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7EB8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xHi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F1AA1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anta Cruz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80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D7EC3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65A92" w:rsidRPr="004904B0" w14:paraId="4E0339C1" w14:textId="77777777" w:rsidTr="008D741A">
        <w:trPr>
          <w:trHeight w:val="6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E5FEF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FP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30B20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 kind gift from Prof. Fang-Jen Le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800C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65A92" w:rsidRPr="004904B0" w14:paraId="7F265661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B8271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pha-tubulin</w:t>
            </w:r>
            <w:proofErr w:type="gram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82761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igma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6074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B97AC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5000</w:t>
            </w:r>
          </w:p>
        </w:tc>
      </w:tr>
      <w:tr w:rsidR="00A65A92" w:rsidRPr="004904B0" w14:paraId="70C7EB4E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D094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ta-tubul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ABC05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igma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4026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BE835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2000</w:t>
            </w:r>
          </w:p>
        </w:tc>
      </w:tr>
      <w:tr w:rsidR="00A65A92" w:rsidRPr="004904B0" w14:paraId="11023E40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F610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LD6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E9EDA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bcam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237612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DF45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2500</w:t>
            </w:r>
          </w:p>
        </w:tc>
      </w:tr>
      <w:tr w:rsidR="00A65A92" w:rsidRPr="004904B0" w14:paraId="29B72007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ACB1C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M20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AAF2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anta Cruz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77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0BB1D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300</w:t>
            </w:r>
          </w:p>
        </w:tc>
      </w:tr>
      <w:tr w:rsidR="00A65A92" w:rsidRPr="004904B0" w14:paraId="41F7E94D" w14:textId="77777777" w:rsidTr="008D741A">
        <w:trPr>
          <w:trHeight w:val="3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473DF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E2F37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ioLegend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B12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63EE6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3000</w:t>
            </w:r>
          </w:p>
        </w:tc>
      </w:tr>
      <w:tr w:rsidR="00A65A92" w:rsidRPr="004904B0" w14:paraId="01367CC1" w14:textId="77777777" w:rsidTr="008D741A">
        <w:trPr>
          <w:trHeight w:val="384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E109A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/K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ATPa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D7C9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anta Cruz,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604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60CD0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500</w:t>
            </w:r>
          </w:p>
        </w:tc>
      </w:tr>
      <w:tr w:rsidR="00A65A92" w:rsidRPr="004904B0" w14:paraId="7C5692A7" w14:textId="77777777" w:rsidTr="008D741A">
        <w:trPr>
          <w:trHeight w:val="63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CAEE3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X4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E0BD6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ell Signaling Technolog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90020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65A92" w:rsidRPr="004904B0" w14:paraId="00978621" w14:textId="77777777" w:rsidTr="008D741A">
        <w:trPr>
          <w:trHeight w:val="32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85E" w14:textId="77777777" w:rsidR="00A65A92" w:rsidRPr="004904B0" w:rsidRDefault="00A65A92" w:rsidP="008D741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FD4" w14:textId="77777777" w:rsidR="00A65A92" w:rsidRPr="004904B0" w:rsidRDefault="00A65A92" w:rsidP="008D741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BE7" w14:textId="77777777" w:rsidR="00A65A92" w:rsidRPr="004904B0" w:rsidRDefault="00A65A92" w:rsidP="008D741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1E5BE1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92"/>
    <w:rsid w:val="00537AEF"/>
    <w:rsid w:val="008F0741"/>
    <w:rsid w:val="00A65A92"/>
    <w:rsid w:val="00BF6D76"/>
    <w:rsid w:val="00C00357"/>
    <w:rsid w:val="00D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EA8F"/>
  <w15:chartTrackingRefBased/>
  <w15:docId w15:val="{166DC878-D6DE-45F2-B1B3-3E8F943C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92"/>
    <w:pPr>
      <w:widowControl w:val="0"/>
      <w:spacing w:after="0" w:line="240" w:lineRule="auto"/>
    </w:pPr>
    <w:rPr>
      <w:rFonts w:eastAsiaTheme="minorEastAsia"/>
      <w:sz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8-08T13:07:00Z</dcterms:created>
  <dcterms:modified xsi:type="dcterms:W3CDTF">2023-08-08T13:07:00Z</dcterms:modified>
</cp:coreProperties>
</file>